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252A2" w14:textId="77777777" w:rsidR="002A6E64" w:rsidRDefault="002A6E64" w:rsidP="002A6E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2: </w:t>
      </w:r>
    </w:p>
    <w:p w14:paraId="25F1886C" w14:textId="2EBB2A63" w:rsidR="002A6E64" w:rsidRPr="004D2901" w:rsidRDefault="002A6E64" w:rsidP="002A6E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03535">
        <w:rPr>
          <w:rFonts w:ascii="Times New Roman" w:hAnsi="Times New Roman" w:cs="Times New Roman"/>
          <w:sz w:val="20"/>
          <w:szCs w:val="20"/>
        </w:rPr>
        <w:t>Vaccine peptide production in mammalian cell culture syste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D2901">
        <w:rPr>
          <w:rFonts w:ascii="Times New Roman" w:hAnsi="Times New Roman" w:cs="Times New Roman"/>
          <w:sz w:val="20"/>
          <w:szCs w:val="20"/>
        </w:rPr>
        <w:t xml:space="preserve"> Different lan</w:t>
      </w:r>
      <w:r>
        <w:rPr>
          <w:rFonts w:ascii="Times New Roman" w:hAnsi="Times New Roman" w:cs="Times New Roman"/>
          <w:sz w:val="20"/>
          <w:szCs w:val="20"/>
        </w:rPr>
        <w:t>es represent different DNA preparations</w:t>
      </w:r>
      <w:bookmarkStart w:id="0" w:name="_GoBack"/>
      <w:bookmarkEnd w:id="0"/>
      <w:r w:rsidRPr="004D2901">
        <w:rPr>
          <w:rFonts w:ascii="Times New Roman" w:hAnsi="Times New Roman" w:cs="Times New Roman"/>
          <w:sz w:val="20"/>
          <w:szCs w:val="20"/>
        </w:rPr>
        <w:t>, with Mock being untransfected HEK-293T cells. Weights in kDa of the ladder bands are noted. Full length construct is estimated to be 40 kDa, consistent with primary band below.</w:t>
      </w:r>
    </w:p>
    <w:p w14:paraId="201B41FD" w14:textId="77777777" w:rsidR="00EE16B1" w:rsidRDefault="00EE16B1" w:rsidP="00EE16B1">
      <w:r w:rsidRPr="00E91C85">
        <w:rPr>
          <w:rFonts w:ascii="Times New Roman" w:hAnsi="Times New Roman" w:cs="Times New Roman"/>
          <w:noProof/>
        </w:rPr>
        <w:drawing>
          <wp:inline distT="0" distB="0" distL="0" distR="0" wp14:anchorId="0202B44B" wp14:editId="3CCB4E47">
            <wp:extent cx="4483100" cy="1079500"/>
            <wp:effectExtent l="0" t="0" r="0" b="1270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F4134" w14:textId="77777777" w:rsidR="00EE16B1" w:rsidRPr="00797BFE" w:rsidRDefault="00EE16B1" w:rsidP="00EE16B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354DDE" w14:textId="77777777" w:rsidR="006F60C5" w:rsidRDefault="006F60C5"/>
    <w:sectPr w:rsidR="006F60C5" w:rsidSect="004E6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B1"/>
    <w:rsid w:val="00275B28"/>
    <w:rsid w:val="002A6E64"/>
    <w:rsid w:val="004E682E"/>
    <w:rsid w:val="006F60C5"/>
    <w:rsid w:val="007A4385"/>
    <w:rsid w:val="00EE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62B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1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ordy</dc:creator>
  <cp:keywords/>
  <dc:description/>
  <cp:lastModifiedBy>James Gordy</cp:lastModifiedBy>
  <cp:revision>2</cp:revision>
  <dcterms:created xsi:type="dcterms:W3CDTF">2016-10-18T19:40:00Z</dcterms:created>
  <dcterms:modified xsi:type="dcterms:W3CDTF">2016-10-19T01:29:00Z</dcterms:modified>
</cp:coreProperties>
</file>